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26228" w14:textId="77777777" w:rsidR="00294785" w:rsidRPr="00A65B79" w:rsidRDefault="00294785" w:rsidP="00294785">
      <w:pPr>
        <w:pageBreakBefore/>
        <w:spacing w:line="480" w:lineRule="auto"/>
        <w:jc w:val="left"/>
        <w:rPr>
          <w:rFonts w:eastAsiaTheme="minorEastAsia"/>
          <w:color w:val="auto"/>
          <w:sz w:val="22"/>
          <w:szCs w:val="22"/>
        </w:rPr>
      </w:pPr>
      <w:r w:rsidRPr="00A65B79">
        <w:rPr>
          <w:rFonts w:eastAsiaTheme="minorEastAsia"/>
          <w:b/>
          <w:bCs/>
          <w:color w:val="auto"/>
          <w:sz w:val="22"/>
          <w:szCs w:val="22"/>
        </w:rPr>
        <w:t>Supplementary T</w:t>
      </w:r>
      <w:r w:rsidRPr="00A65B79">
        <w:rPr>
          <w:b/>
          <w:bCs/>
          <w:color w:val="auto"/>
          <w:sz w:val="22"/>
          <w:szCs w:val="22"/>
        </w:rPr>
        <w:t xml:space="preserve">able </w:t>
      </w:r>
      <w:r w:rsidRPr="00A65B79">
        <w:rPr>
          <w:rFonts w:eastAsiaTheme="minorEastAsia"/>
          <w:b/>
          <w:bCs/>
          <w:color w:val="auto"/>
          <w:sz w:val="22"/>
          <w:szCs w:val="22"/>
        </w:rPr>
        <w:t xml:space="preserve">1: </w:t>
      </w:r>
      <w:r w:rsidRPr="00A65B79">
        <w:rPr>
          <w:rFonts w:eastAsiaTheme="minorEastAsia"/>
          <w:bCs/>
          <w:color w:val="auto"/>
          <w:sz w:val="22"/>
          <w:szCs w:val="22"/>
        </w:rPr>
        <w:t xml:space="preserve">Clinical information and </w:t>
      </w:r>
      <w:r w:rsidRPr="00A65B79">
        <w:rPr>
          <w:rFonts w:eastAsiaTheme="minorEastAsia"/>
          <w:color w:val="auto"/>
          <w:sz w:val="22"/>
          <w:szCs w:val="22"/>
        </w:rPr>
        <w:t>c</w:t>
      </w:r>
      <w:r w:rsidRPr="00A65B79">
        <w:rPr>
          <w:color w:val="auto"/>
          <w:sz w:val="22"/>
          <w:szCs w:val="22"/>
        </w:rPr>
        <w:t xml:space="preserve">oncentrations of </w:t>
      </w:r>
      <w:r w:rsidRPr="00A65B79">
        <w:rPr>
          <w:rFonts w:eastAsiaTheme="minorEastAsia"/>
          <w:color w:val="auto"/>
          <w:sz w:val="22"/>
          <w:szCs w:val="22"/>
        </w:rPr>
        <w:t>biomarkers</w:t>
      </w:r>
      <w:r w:rsidRPr="00A65B79">
        <w:rPr>
          <w:color w:val="auto"/>
          <w:sz w:val="22"/>
          <w:szCs w:val="22"/>
        </w:rPr>
        <w:t>.</w:t>
      </w:r>
    </w:p>
    <w:tbl>
      <w:tblPr>
        <w:tblW w:w="15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0"/>
        <w:gridCol w:w="730"/>
        <w:gridCol w:w="824"/>
        <w:gridCol w:w="1203"/>
        <w:gridCol w:w="824"/>
        <w:gridCol w:w="824"/>
        <w:gridCol w:w="919"/>
        <w:gridCol w:w="1013"/>
        <w:gridCol w:w="1149"/>
        <w:gridCol w:w="919"/>
        <w:gridCol w:w="1013"/>
        <w:gridCol w:w="1013"/>
        <w:gridCol w:w="1017"/>
        <w:gridCol w:w="204"/>
        <w:gridCol w:w="1013"/>
        <w:gridCol w:w="1013"/>
        <w:gridCol w:w="1018"/>
      </w:tblGrid>
      <w:tr w:rsidR="001A13A8" w:rsidRPr="00A65B79" w14:paraId="746DE121" w14:textId="77777777" w:rsidTr="001A13A8">
        <w:trPr>
          <w:trHeight w:val="482"/>
        </w:trPr>
        <w:tc>
          <w:tcPr>
            <w:tcW w:w="7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682D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Case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5AC5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Sex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F1A80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Age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(years)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8CCC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iagnosis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64776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UM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score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46BD4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RC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sum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score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D94D5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%VC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(%)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849E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ALSFRS-R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B7500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gressio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rate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(/month)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86BA3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Split hand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index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3CD3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Corrected levels in CSF (pg/mL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980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30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8D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Corrected levels in plasma (pg/mL)</w:t>
            </w:r>
          </w:p>
        </w:tc>
      </w:tr>
      <w:tr w:rsidR="001A13A8" w:rsidRPr="00A65B79" w14:paraId="707DCAF8" w14:textId="77777777" w:rsidTr="001A13A8">
        <w:trPr>
          <w:trHeight w:val="482"/>
        </w:trPr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29D0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01BD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90DA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E886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2D3F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BA08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B081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1573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C513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4A29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D6A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f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0165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TDP-4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6443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t-tau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480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CC7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f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092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TDP-4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11E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t-tau</w:t>
            </w:r>
          </w:p>
        </w:tc>
      </w:tr>
      <w:tr w:rsidR="001A13A8" w:rsidRPr="00A65B79" w14:paraId="18F8009C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763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176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AC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ED4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3EE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8DF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0E1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DF5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51D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558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694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01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699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74F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114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8E7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0B2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3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A4B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67 </w:t>
            </w:r>
          </w:p>
        </w:tc>
      </w:tr>
      <w:tr w:rsidR="001A13A8" w:rsidRPr="00A65B79" w14:paraId="035DCC77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2B5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DF6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A6D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6F3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D81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892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8FD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F4C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A58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D78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30D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40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FB0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FB8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48C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98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0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9BC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277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72 </w:t>
            </w:r>
          </w:p>
        </w:tc>
      </w:tr>
      <w:tr w:rsidR="001A13A8" w:rsidRPr="00A65B79" w14:paraId="7510A7DA" w14:textId="77777777" w:rsidTr="00A32D2D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79B3D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F52B4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8B0DE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A1241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F28A0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A527B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F2ACF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E3679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0AB5A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E6687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42263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88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C12AC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9203F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AF942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D4033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8D68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8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F3625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50 </w:t>
            </w:r>
          </w:p>
        </w:tc>
      </w:tr>
      <w:tr w:rsidR="001A13A8" w:rsidRPr="00A65B79" w14:paraId="62E56E0B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46E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538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19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C1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BC9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BFC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F83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EAB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5A7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9DF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FE4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6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1A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1A7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AEE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C64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CA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7BE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46 </w:t>
            </w:r>
          </w:p>
        </w:tc>
      </w:tr>
      <w:tr w:rsidR="001A13A8" w:rsidRPr="00A65B79" w14:paraId="3FFB948B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D4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F79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031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BCD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E5F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13D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B97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C15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597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3D5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3B8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97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1D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3FB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92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A98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3C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6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406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.10 </w:t>
            </w:r>
          </w:p>
        </w:tc>
      </w:tr>
      <w:tr w:rsidR="001A13A8" w:rsidRPr="00A65B79" w14:paraId="03554EAF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610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1CC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43A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487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EAA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973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AF0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EF1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4B1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070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591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12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7E6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E2C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B57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8EA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FF7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986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47 </w:t>
            </w:r>
          </w:p>
        </w:tc>
      </w:tr>
      <w:tr w:rsidR="001A13A8" w:rsidRPr="00A65B79" w14:paraId="093CBE49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49F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8F8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F01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DDA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139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1DE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506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549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C9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52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785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11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50B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1FC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DDB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13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6C7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FCF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36 </w:t>
            </w:r>
          </w:p>
        </w:tc>
      </w:tr>
      <w:tr w:rsidR="001A13A8" w:rsidRPr="00A65B79" w14:paraId="396BFA63" w14:textId="77777777" w:rsidTr="00A32D2D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5CBF5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25A87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BC2C0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F0EF3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16DEF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7366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34958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59965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E86A7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49CE5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7DE1C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08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4A968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7CDA9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8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D977E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DA2F4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54F73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6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9C977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17 </w:t>
            </w:r>
          </w:p>
        </w:tc>
      </w:tr>
      <w:tr w:rsidR="001A13A8" w:rsidRPr="00A65B79" w14:paraId="05D27E7A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845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491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9DE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5B8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C49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0B4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6E6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FD2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AB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1E2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B50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5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7E2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79B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AD5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F8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D37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8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C3F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40 </w:t>
            </w:r>
          </w:p>
        </w:tc>
      </w:tr>
      <w:tr w:rsidR="001A13A8" w:rsidRPr="00A65B79" w14:paraId="38E13730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B41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87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A02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EF5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0FC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6AE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0F8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89C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BDA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D2F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CCE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70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04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643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F95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EE9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35D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3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0F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29 </w:t>
            </w:r>
          </w:p>
        </w:tc>
      </w:tr>
      <w:tr w:rsidR="001A13A8" w:rsidRPr="00A65B79" w14:paraId="21A92373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0F4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93F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888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6B5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F3F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458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67B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A90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56D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666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1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FBD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12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6E6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273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8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84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8F3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FBA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4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1FF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85 </w:t>
            </w:r>
          </w:p>
        </w:tc>
      </w:tr>
      <w:tr w:rsidR="001A13A8" w:rsidRPr="00A65B79" w14:paraId="12320AFA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B3E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05B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5B0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7C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4DE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2C2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B0B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CFD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6A6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E2D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5D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887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C4D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EEF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6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02D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B3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2C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6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B7B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34 </w:t>
            </w:r>
          </w:p>
        </w:tc>
      </w:tr>
      <w:tr w:rsidR="001A13A8" w:rsidRPr="00A65B79" w14:paraId="363AD31D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D95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AC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098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1C5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0EF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612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367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360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4B2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582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.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33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750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707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62F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7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A69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62B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1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F65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7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957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86 </w:t>
            </w:r>
          </w:p>
        </w:tc>
      </w:tr>
      <w:tr w:rsidR="001A13A8" w:rsidRPr="00A65B79" w14:paraId="4778AEEF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C8D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C62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AF6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3DA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99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06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CA6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AA7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EFD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366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7D0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731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980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50B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105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B85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0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EBC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6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E2A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87 </w:t>
            </w:r>
          </w:p>
        </w:tc>
      </w:tr>
      <w:tr w:rsidR="001A13A8" w:rsidRPr="00A65B79" w14:paraId="4A2C9EBE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E77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3FA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187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D13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17F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E31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3E4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CC4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EF1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53D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57E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45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BE4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262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2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50E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498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60B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9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077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.05 </w:t>
            </w:r>
          </w:p>
        </w:tc>
      </w:tr>
      <w:tr w:rsidR="001A13A8" w:rsidRPr="00A65B79" w14:paraId="0073E7D0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C24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F7A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F9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F97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26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53D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394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A6D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B10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CCA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199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09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26B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46A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4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88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01C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398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8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1B8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.60 </w:t>
            </w:r>
          </w:p>
        </w:tc>
      </w:tr>
      <w:tr w:rsidR="001A13A8" w:rsidRPr="00A65B79" w14:paraId="663EAF58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C6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3A0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19F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5F5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3AD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005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6A0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F5D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2F0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691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AF5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7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0B6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441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E4E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D8D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A98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3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BDE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33 </w:t>
            </w:r>
          </w:p>
        </w:tc>
      </w:tr>
      <w:tr w:rsidR="001A13A8" w:rsidRPr="00A65B79" w14:paraId="58C11B94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AE0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A52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A14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125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FB8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8AE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E61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F4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9A6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862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7D3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832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0BF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B9C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6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DAB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983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2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3C5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2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C4A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54 </w:t>
            </w:r>
          </w:p>
        </w:tc>
      </w:tr>
      <w:tr w:rsidR="001A13A8" w:rsidRPr="00A65B79" w14:paraId="59B95C00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EAD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E71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2A0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326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7E2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03A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C56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249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675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F83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.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D80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40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9AA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BF4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91E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868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2F6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6E8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73 </w:t>
            </w:r>
          </w:p>
        </w:tc>
      </w:tr>
      <w:tr w:rsidR="001A13A8" w:rsidRPr="00A65B79" w14:paraId="169FE381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3F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58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C8C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8FF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Suspecte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00A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AFA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A75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80A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6EC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E1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E9A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38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0E6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51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9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104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A97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0CE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6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D4A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16 </w:t>
            </w:r>
          </w:p>
        </w:tc>
      </w:tr>
      <w:tr w:rsidR="001A13A8" w:rsidRPr="00A65B79" w14:paraId="1E2C5F70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C7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lastRenderedPageBreak/>
              <w:t>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2BF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AAA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8F2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84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67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23D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3BA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717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F1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.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59F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85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F03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356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F4C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9A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0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A0D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1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A5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42 </w:t>
            </w:r>
          </w:p>
        </w:tc>
      </w:tr>
      <w:tr w:rsidR="001A13A8" w:rsidRPr="00A65B79" w14:paraId="37846F32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05C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B48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4D3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994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8E7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06A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20F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832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8BE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8FE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B9C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37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FDB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FBD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8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675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135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FCE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F8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23 </w:t>
            </w:r>
          </w:p>
        </w:tc>
      </w:tr>
      <w:tr w:rsidR="001A13A8" w:rsidRPr="00A65B79" w14:paraId="2046DC62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9D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4EF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07F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44F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18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F78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660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398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27C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2C8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37E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2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F64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C4F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D4C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A89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AD2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7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F2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96 </w:t>
            </w:r>
          </w:p>
        </w:tc>
      </w:tr>
      <w:tr w:rsidR="001A13A8" w:rsidRPr="00A65B79" w14:paraId="0E58EC14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FD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42A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8A7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890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53B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779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82B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974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59F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CE3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301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90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2A6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FD9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AF4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D2D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995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62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5AD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.02 </w:t>
            </w:r>
          </w:p>
        </w:tc>
      </w:tr>
      <w:tr w:rsidR="001A13A8" w:rsidRPr="00A65B79" w14:paraId="13B4688E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812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60E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87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E73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1EB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0DA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B2B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703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25B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52E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C3C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14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C0C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109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841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172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107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52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37B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46 </w:t>
            </w:r>
          </w:p>
        </w:tc>
      </w:tr>
      <w:tr w:rsidR="001A13A8" w:rsidRPr="00A65B79" w14:paraId="6153AF7F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CE9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BA9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379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CA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8D9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8A6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AC9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23E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2E8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D47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DB2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94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3FE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571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E29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28F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BC4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00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E7D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40 </w:t>
            </w:r>
          </w:p>
        </w:tc>
      </w:tr>
      <w:tr w:rsidR="001A13A8" w:rsidRPr="00A65B79" w14:paraId="6B93FF4D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8D6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825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F8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F6A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86F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75F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56F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C0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D68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80D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676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372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C0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DBF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323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D98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11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7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E15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61 </w:t>
            </w:r>
          </w:p>
        </w:tc>
      </w:tr>
      <w:tr w:rsidR="001A13A8" w:rsidRPr="00A65B79" w14:paraId="2C2BED3B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235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59F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0E8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3AE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161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96E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AD6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485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4DF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4D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.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9DE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98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340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E89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4F2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7FD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E11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4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6A4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60 </w:t>
            </w:r>
          </w:p>
        </w:tc>
      </w:tr>
      <w:tr w:rsidR="001A13A8" w:rsidRPr="00A65B79" w14:paraId="5361D66C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C19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401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108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877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050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4EA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972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04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C9C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6B9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AF0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148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E00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851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E30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604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9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653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0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5A8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70 </w:t>
            </w:r>
          </w:p>
        </w:tc>
      </w:tr>
      <w:tr w:rsidR="001A13A8" w:rsidRPr="00A65B79" w14:paraId="6A95AB52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C91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921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0CE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C5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9B1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945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48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48B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4C4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E61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869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847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922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2A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4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EC4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AFB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01B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4AC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2C957AE4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677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2C8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3C7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749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448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FE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F62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814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2AD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034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8DF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42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080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20C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490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F18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728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A49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48C00BE8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599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CAC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F9F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9CB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Suspecte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169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46D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8C5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A95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03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01A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9D2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70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0AA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BAE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058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769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40D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A5A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4066B80B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9B5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830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DFD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005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DD2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E8F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8CB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2B8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058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E9C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9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802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21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C0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186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554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61A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F32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055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01CFAF6F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44E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3F2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DB9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DF7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Suspecte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460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4EC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951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866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772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33E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7D0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71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6A0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CC7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766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155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DF8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3DD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3CCFA625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D86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4E7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2FC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CB7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97B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F88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38B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D75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FF0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2C0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CD8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82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C57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A2B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53C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829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A2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288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10377E50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A5A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7A5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304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F71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877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FD6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1F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AC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41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300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B4C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30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763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83A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B62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9BC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288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0AA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1733DFC6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8E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51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CC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0C2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9CA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3E2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A1C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A1E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87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55E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1B4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46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0C6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435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D5C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CCF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11B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E42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1E1E0DDD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718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A75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267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B09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6E4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FA2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976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6AD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69B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FF4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1B0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20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486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048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DE4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045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6BA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9F2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1D0EDAC2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979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B66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324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F31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Suspecte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614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4CF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8DF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849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2CA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C7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717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48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A71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F46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8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AF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3F2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881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1BD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1B6736FC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066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E45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345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2A8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473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02B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C6C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7ED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8B1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1B5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C47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04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98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7C8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D5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703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BC6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828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62035F30" w14:textId="77777777" w:rsidTr="00A32D2D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B51CA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198BA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0FAD6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7D497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78922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8CC5C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8C3FA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73CEA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CAB6D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D5A42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07800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97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C6686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9F05C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3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ACF05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8D260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F8AE0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38904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4DB04600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90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E83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04E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500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0FE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596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611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52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01E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3D6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937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36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AC7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EA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2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559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80E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06F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24E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575AAE9F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3B8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9F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D9C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F94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517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1EC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51A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297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A41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6C8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9D9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90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525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F0A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9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2C1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ED4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B4B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68C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7472005E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E30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5DA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A3A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7BF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5A7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AB5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610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31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61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CC5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F9F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17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B38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155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6A0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ED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156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CF1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7A08DD0E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13E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70C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A4E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787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A16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CD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17C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FEA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7D8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1E8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39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26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F2C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5DA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098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BD0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F9D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F66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551C0B47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5AC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lastRenderedPageBreak/>
              <w:t>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B38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FC9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1B1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892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BB0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63F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0C2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96C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286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E8E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98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D3A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E4B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D1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E05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B23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8B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48EC8150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73D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D3A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9CD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930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CEC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BB1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C1B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30A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301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6EA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A7C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94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81B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3B9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029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324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ACB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14A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6575EC95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BA9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B1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288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192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FF2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688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178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568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B4C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4AA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B50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196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5E4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AA7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6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DA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0A5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1F8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8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2E3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32 </w:t>
            </w:r>
          </w:p>
        </w:tc>
      </w:tr>
      <w:tr w:rsidR="001A13A8" w:rsidRPr="00A65B79" w14:paraId="2A8EB619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07C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AD4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F91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3E2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ossi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FA7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809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683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AD2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246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B4A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E1A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82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D1B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B5A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1B5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B7B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C80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C6B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7F36E3A4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9F7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95E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F06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1EB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46D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CFC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B4F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95D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F82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C51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3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82B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10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B2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DB9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D7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68A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C8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575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0AEB28D8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F84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6C4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80F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2F4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31B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927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06F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32C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342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25B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E46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29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089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087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7A4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6AC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399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2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6C3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74 </w:t>
            </w:r>
          </w:p>
        </w:tc>
      </w:tr>
      <w:tr w:rsidR="001A13A8" w:rsidRPr="00A65B79" w14:paraId="2B95670C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A14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5DE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9F2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013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CD6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CEE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4B7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7AF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071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57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EF3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670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358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C47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51F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3BC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7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4E3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51 </w:t>
            </w:r>
          </w:p>
        </w:tc>
      </w:tr>
      <w:tr w:rsidR="001A13A8" w:rsidRPr="00A65B79" w14:paraId="729ADEFD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088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323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B99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12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76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6DF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648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CFE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BFD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1B9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19F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22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F5B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574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2AE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30F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6B6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B83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3D7FAC4E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0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35E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C1A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CCE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D00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32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5A4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917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42A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C24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E29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34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17D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59C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98C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414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BD4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7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EBA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.01 </w:t>
            </w:r>
          </w:p>
        </w:tc>
      </w:tr>
      <w:tr w:rsidR="001A13A8" w:rsidRPr="00A65B79" w14:paraId="1CEF714A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F41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FD2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EF8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19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B48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BC3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58E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03B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57E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341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6E8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2E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EC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606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0CA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2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1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0DD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32 </w:t>
            </w:r>
          </w:p>
        </w:tc>
      </w:tr>
      <w:tr w:rsidR="001A13A8" w:rsidRPr="00A65B79" w14:paraId="44D7BF0D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D87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D4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C47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037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C35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D0C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128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5DC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4C4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17B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2AA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229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8B6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F1D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B5E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140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7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956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1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447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73 </w:t>
            </w:r>
          </w:p>
        </w:tc>
      </w:tr>
      <w:tr w:rsidR="001A13A8" w:rsidRPr="00A65B79" w14:paraId="2AC68A87" w14:textId="77777777" w:rsidTr="00A32D2D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C9367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3AED1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A642E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607C2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87591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71329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AF0BB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61808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8C064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DA49E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51266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08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3A822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9FD20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48674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AECC7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4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E691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6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5B472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.41 </w:t>
            </w:r>
          </w:p>
        </w:tc>
      </w:tr>
      <w:tr w:rsidR="001A13A8" w:rsidRPr="00A65B79" w14:paraId="1C56A04B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163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062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25F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45A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E4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12D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5AF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AE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032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EC5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2C9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36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105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CCF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21F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A81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A21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4D6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4A68A1D6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2D5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697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455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C4A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C3B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228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B55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AC4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277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BE7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2C0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98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D1E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37B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A5D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4AE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798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025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1ADE7B09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25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588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55F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ADD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Suspecte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8F7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557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A26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5AB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46C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22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872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39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AE5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86D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9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BF4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99B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32D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450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368F5596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B90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E4B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14C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D70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255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A03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885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33E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8EB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11B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52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56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9B0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34A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29D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D20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8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0D1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345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1C83C357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1CC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9F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817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EBC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1B1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076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1AE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399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993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DB3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CFA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81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579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649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D12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09F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4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82A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9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26E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63 </w:t>
            </w:r>
          </w:p>
        </w:tc>
      </w:tr>
      <w:tr w:rsidR="001A13A8" w:rsidRPr="00A65B79" w14:paraId="287AEE66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9C6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CCF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3C3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4E8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08C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7B1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DF7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C89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413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C3B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8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8E2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91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7B9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A74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8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0A9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F48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EFA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C93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36D7D879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77C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D40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D5F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A67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6BB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E81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64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336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C43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7A7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324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69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6C3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702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262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25D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E03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6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F3F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63 </w:t>
            </w:r>
          </w:p>
        </w:tc>
      </w:tr>
      <w:tr w:rsidR="001A13A8" w:rsidRPr="00A65B79" w14:paraId="17ED8D78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703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30F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394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D4D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8A8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6D5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0FC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34D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A16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A87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BD3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94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B49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7F0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8F9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FEA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171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F58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.22 </w:t>
            </w:r>
          </w:p>
        </w:tc>
      </w:tr>
      <w:tr w:rsidR="001A13A8" w:rsidRPr="00A65B79" w14:paraId="427CEEE8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027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9EB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68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1B5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254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04B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886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89D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E09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7CC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F28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164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235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D6C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F72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38A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3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71C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6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BD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76 </w:t>
            </w:r>
          </w:p>
        </w:tc>
      </w:tr>
      <w:tr w:rsidR="001A13A8" w:rsidRPr="00A65B79" w14:paraId="5C604363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0C6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A84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A17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935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8E0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6E5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DF5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D1D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1EB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4AD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28F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810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9A7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DEF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567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3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D79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8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A25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85 </w:t>
            </w:r>
          </w:p>
        </w:tc>
      </w:tr>
      <w:tr w:rsidR="001A13A8" w:rsidRPr="00A65B79" w14:paraId="4E95CFC6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02C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A57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A48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62A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50F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6CC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A0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D47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62E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D59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D90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96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91F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3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919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4EC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FB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2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A82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9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171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.04 </w:t>
            </w:r>
          </w:p>
        </w:tc>
      </w:tr>
      <w:tr w:rsidR="001A13A8" w:rsidRPr="00A65B79" w14:paraId="7E0E3870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CEA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897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D8A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AA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Suspecte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124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001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509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751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5A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9BF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309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24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2DF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A61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4A0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B24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559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7A5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</w:tr>
      <w:tr w:rsidR="001A13A8" w:rsidRPr="00A65B79" w14:paraId="1DD7F49D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22E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392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9EA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605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Definit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B48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91B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76B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3F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A67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8FD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900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137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998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DF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DCA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232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3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536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38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428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40 </w:t>
            </w:r>
          </w:p>
        </w:tc>
      </w:tr>
      <w:tr w:rsidR="001A13A8" w:rsidRPr="00A65B79" w14:paraId="552578A7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F95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lastRenderedPageBreak/>
              <w:t>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2AF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0D9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03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Suspecte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A6F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020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D95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651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951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8C7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B8F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75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13E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971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F1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357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728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74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330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4.07 </w:t>
            </w:r>
          </w:p>
        </w:tc>
      </w:tr>
      <w:tr w:rsidR="001A13A8" w:rsidRPr="00A65B79" w14:paraId="2EBDAADA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83F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B11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6E3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152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B64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FA0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49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874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955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70C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B9F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45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EDE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E22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17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C0F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5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1F3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3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55C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17 </w:t>
            </w:r>
          </w:p>
        </w:tc>
      </w:tr>
      <w:tr w:rsidR="001A13A8" w:rsidRPr="00A65B79" w14:paraId="39F64418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299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8C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68E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871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4C0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9E1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4B6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515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4E0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9A6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2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CAF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837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6C9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5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27F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4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D8C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D35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6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8FB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6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9E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74 </w:t>
            </w:r>
          </w:p>
        </w:tc>
      </w:tr>
      <w:tr w:rsidR="001A13A8" w:rsidRPr="00A65B79" w14:paraId="60B477E0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2343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934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32F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EB8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2E1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956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45B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76C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DA0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FBF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14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108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1C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BD7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601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0E6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0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3F4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1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89A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1.06 </w:t>
            </w:r>
          </w:p>
        </w:tc>
      </w:tr>
      <w:tr w:rsidR="001A13A8" w:rsidRPr="00A65B79" w14:paraId="78BC42AA" w14:textId="77777777" w:rsidTr="001A13A8">
        <w:trPr>
          <w:trHeight w:val="321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ACD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524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A0F6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0485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Probabl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D2B12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A39B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4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013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7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3A2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B33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0.3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7AD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2.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810C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78081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91D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/A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D52D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5C4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9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A70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258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769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0.17 </w:t>
            </w:r>
          </w:p>
        </w:tc>
      </w:tr>
      <w:tr w:rsidR="001A13A8" w:rsidRPr="00A65B79" w14:paraId="2B1B177F" w14:textId="77777777" w:rsidTr="001A13A8">
        <w:trPr>
          <w:trHeight w:val="2535"/>
        </w:trPr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5C5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1FEC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:F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47 : 2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7EB7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72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63 - 77]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0FF8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Definite: 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N=25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Probable: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 xml:space="preserve"> N=28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 xml:space="preserve">Possible: 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N=15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 xml:space="preserve">Suspected: 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N=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7F34D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8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4 - 11]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DB29B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52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47 - 57]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9B1CA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87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73 - 103]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63ED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41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35 - 44]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4A6C0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0.47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0.16 - 1.00]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DF0E4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5.0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2.0 - 10.0]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F05D6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7965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4261 - 13433]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FC69F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63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60 - 68]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3A078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12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11 - 16]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00C37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14DAE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109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68 - 160]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DF2C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391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215 - 761]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7FC69" w14:textId="77777777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Media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IQR]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0.63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br/>
              <w:t>[0.40 - 0.86]</w:t>
            </w:r>
          </w:p>
        </w:tc>
      </w:tr>
      <w:tr w:rsidR="001A13A8" w:rsidRPr="00A65B79" w14:paraId="2EBB5F0B" w14:textId="77777777" w:rsidTr="001A13A8">
        <w:trPr>
          <w:trHeight w:val="321"/>
        </w:trPr>
        <w:tc>
          <w:tcPr>
            <w:tcW w:w="15426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2453" w14:textId="7C5E82DD" w:rsidR="001A13A8" w:rsidRPr="00A65B79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UMN, upper motor neuron; MRC, Medical Research Council; VC, vital capacity; ALSFRS-R, amyotrophic lateral sclerosis functional rating scale revised score; CSF, cerebrospinal fluid;</w:t>
            </w:r>
          </w:p>
        </w:tc>
      </w:tr>
      <w:tr w:rsidR="001A13A8" w:rsidRPr="00A65B79" w14:paraId="79B1A9C5" w14:textId="77777777" w:rsidTr="001A13A8">
        <w:trPr>
          <w:trHeight w:val="321"/>
        </w:trPr>
        <w:tc>
          <w:tcPr>
            <w:tcW w:w="1542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E922" w14:textId="33CFDAD4" w:rsidR="00A32D2D" w:rsidRPr="00A32D2D" w:rsidRDefault="001A13A8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</w:pP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NfL, </w:t>
            </w:r>
            <w:r w:rsidR="00B47FF5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n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 xml:space="preserve">eurofilament light chain; TDP-43, TAR DNA-binding protein 43; t-tau, total </w:t>
            </w:r>
            <w:r w:rsidR="00B47FF5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t</w:t>
            </w:r>
            <w:r w:rsidRPr="00A65B79">
              <w:rPr>
                <w:rFonts w:eastAsia="游ゴシック"/>
                <w:kern w:val="0"/>
                <w:sz w:val="16"/>
                <w:szCs w:val="16"/>
                <w:bdr w:val="none" w:sz="0" w:space="0" w:color="auto"/>
              </w:rPr>
              <w:t>au; N/A, not applicable</w:t>
            </w:r>
          </w:p>
        </w:tc>
      </w:tr>
      <w:tr w:rsidR="00A32D2D" w:rsidRPr="00A65B79" w14:paraId="05EAF959" w14:textId="77777777" w:rsidTr="001A13A8">
        <w:trPr>
          <w:trHeight w:val="321"/>
        </w:trPr>
        <w:tc>
          <w:tcPr>
            <w:tcW w:w="1542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902D" w14:textId="41F99BA3" w:rsidR="00A32D2D" w:rsidRPr="00A32D2D" w:rsidRDefault="00A32D2D" w:rsidP="001A13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游ゴシック"/>
                <w:color w:val="FF0000"/>
                <w:kern w:val="0"/>
                <w:sz w:val="16"/>
                <w:szCs w:val="16"/>
                <w:bdr w:val="none" w:sz="0" w:space="0" w:color="auto"/>
              </w:rPr>
            </w:pPr>
            <w:r w:rsidRPr="00680AAF">
              <w:rPr>
                <w:rFonts w:eastAsia="游ゴシック"/>
                <w:color w:val="auto"/>
                <w:kern w:val="0"/>
                <w:sz w:val="16"/>
                <w:szCs w:val="16"/>
                <w:bdr w:val="none" w:sz="0" w:space="0" w:color="auto"/>
              </w:rPr>
              <w:t>This cohort included four familial ALS cases</w:t>
            </w:r>
            <w:r w:rsidR="007450B4" w:rsidRPr="00680AAF">
              <w:rPr>
                <w:rFonts w:eastAsia="游ゴシック" w:hint="eastAsia"/>
                <w:color w:val="auto"/>
                <w:kern w:val="0"/>
                <w:sz w:val="16"/>
                <w:szCs w:val="16"/>
                <w:bdr w:val="none" w:sz="0" w:space="0" w:color="auto"/>
              </w:rPr>
              <w:t>:</w:t>
            </w:r>
            <w:r w:rsidRPr="00680AAF">
              <w:rPr>
                <w:rFonts w:eastAsia="游ゴシック"/>
                <w:color w:val="auto"/>
                <w:kern w:val="0"/>
                <w:sz w:val="16"/>
                <w:szCs w:val="16"/>
                <w:bdr w:val="none" w:sz="0" w:space="0" w:color="auto"/>
              </w:rPr>
              <w:t xml:space="preserve"> case</w:t>
            </w:r>
            <w:r w:rsidR="007450B4" w:rsidRPr="00680AAF">
              <w:rPr>
                <w:rFonts w:eastAsia="游ゴシック"/>
                <w:color w:val="auto"/>
                <w:kern w:val="0"/>
                <w:sz w:val="16"/>
                <w:szCs w:val="16"/>
                <w:bdr w:val="none" w:sz="0" w:space="0" w:color="auto"/>
              </w:rPr>
              <w:t>s</w:t>
            </w:r>
            <w:r w:rsidRPr="00680AAF">
              <w:rPr>
                <w:rFonts w:eastAsia="游ゴシック"/>
                <w:color w:val="auto"/>
                <w:kern w:val="0"/>
                <w:sz w:val="16"/>
                <w:szCs w:val="16"/>
                <w:bdr w:val="none" w:sz="0" w:space="0" w:color="auto"/>
              </w:rPr>
              <w:t xml:space="preserve"> 3 (younger brother), 8 (maternal grandmother), 41 (younger brother), and 57 (mother) (gray</w:t>
            </w:r>
            <w:r w:rsidR="007450B4" w:rsidRPr="00680AAF">
              <w:rPr>
                <w:rFonts w:eastAsia="游ゴシック"/>
                <w:color w:val="auto"/>
                <w:kern w:val="0"/>
                <w:sz w:val="16"/>
                <w:szCs w:val="16"/>
                <w:bdr w:val="none" w:sz="0" w:space="0" w:color="auto"/>
              </w:rPr>
              <w:t xml:space="preserve"> shading</w:t>
            </w:r>
            <w:r w:rsidRPr="00680AAF">
              <w:rPr>
                <w:rFonts w:eastAsia="游ゴシック"/>
                <w:color w:val="auto"/>
                <w:kern w:val="0"/>
                <w:sz w:val="16"/>
                <w:szCs w:val="16"/>
                <w:bdr w:val="none" w:sz="0" w:space="0" w:color="auto"/>
              </w:rPr>
              <w:t xml:space="preserve">). No genetic abnormality was </w:t>
            </w:r>
            <w:r w:rsidR="001B55D9" w:rsidRPr="00680AAF">
              <w:rPr>
                <w:rFonts w:eastAsia="游ゴシック"/>
                <w:color w:val="auto"/>
                <w:kern w:val="0"/>
                <w:sz w:val="16"/>
                <w:szCs w:val="16"/>
                <w:bdr w:val="none" w:sz="0" w:space="0" w:color="auto"/>
              </w:rPr>
              <w:t xml:space="preserve">identified </w:t>
            </w:r>
            <w:r w:rsidRPr="00680AAF">
              <w:rPr>
                <w:rFonts w:eastAsia="游ゴシック"/>
                <w:color w:val="auto"/>
                <w:kern w:val="0"/>
                <w:sz w:val="16"/>
                <w:szCs w:val="16"/>
                <w:bdr w:val="none" w:sz="0" w:space="0" w:color="auto"/>
              </w:rPr>
              <w:t>in th</w:t>
            </w:r>
            <w:r w:rsidR="001B55D9" w:rsidRPr="00680AAF">
              <w:rPr>
                <w:rFonts w:eastAsia="游ゴシック"/>
                <w:color w:val="auto"/>
                <w:kern w:val="0"/>
                <w:sz w:val="16"/>
                <w:szCs w:val="16"/>
                <w:bdr w:val="none" w:sz="0" w:space="0" w:color="auto"/>
              </w:rPr>
              <w:t>is</w:t>
            </w:r>
            <w:r w:rsidRPr="00680AAF">
              <w:rPr>
                <w:rFonts w:eastAsia="游ゴシック"/>
                <w:color w:val="auto"/>
                <w:kern w:val="0"/>
                <w:sz w:val="16"/>
                <w:szCs w:val="16"/>
                <w:bdr w:val="none" w:sz="0" w:space="0" w:color="auto"/>
              </w:rPr>
              <w:t xml:space="preserve"> family.</w:t>
            </w:r>
          </w:p>
        </w:tc>
      </w:tr>
    </w:tbl>
    <w:p w14:paraId="4DC82C60" w14:textId="77777777" w:rsidR="001449EE" w:rsidRPr="00A65B79" w:rsidRDefault="001449EE">
      <w:pPr>
        <w:rPr>
          <w:sz w:val="22"/>
          <w:szCs w:val="22"/>
        </w:rPr>
      </w:pPr>
    </w:p>
    <w:sectPr w:rsidR="001449EE" w:rsidRPr="00A65B79" w:rsidSect="001A13A8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6BBDE" w14:textId="77777777" w:rsidR="00F01854" w:rsidRDefault="00F01854" w:rsidP="00A32D2D">
      <w:r>
        <w:separator/>
      </w:r>
    </w:p>
  </w:endnote>
  <w:endnote w:type="continuationSeparator" w:id="0">
    <w:p w14:paraId="381BEAD0" w14:textId="77777777" w:rsidR="00F01854" w:rsidRDefault="00F01854" w:rsidP="00A32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5E96F" w14:textId="77777777" w:rsidR="00F01854" w:rsidRDefault="00F01854" w:rsidP="00A32D2D">
      <w:r>
        <w:separator/>
      </w:r>
    </w:p>
  </w:footnote>
  <w:footnote w:type="continuationSeparator" w:id="0">
    <w:p w14:paraId="1DE88804" w14:textId="77777777" w:rsidR="00F01854" w:rsidRDefault="00F01854" w:rsidP="00A32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595"/>
    <w:rsid w:val="0004717A"/>
    <w:rsid w:val="000A4E38"/>
    <w:rsid w:val="000B5D3B"/>
    <w:rsid w:val="001449EE"/>
    <w:rsid w:val="00163C86"/>
    <w:rsid w:val="00177BA6"/>
    <w:rsid w:val="001A13A8"/>
    <w:rsid w:val="001B55D9"/>
    <w:rsid w:val="00294785"/>
    <w:rsid w:val="003D2C14"/>
    <w:rsid w:val="00584A37"/>
    <w:rsid w:val="00680AAF"/>
    <w:rsid w:val="007450B4"/>
    <w:rsid w:val="0087097D"/>
    <w:rsid w:val="008D30FD"/>
    <w:rsid w:val="009739B7"/>
    <w:rsid w:val="009B7159"/>
    <w:rsid w:val="00A32D2D"/>
    <w:rsid w:val="00A65B79"/>
    <w:rsid w:val="00B11582"/>
    <w:rsid w:val="00B47FF5"/>
    <w:rsid w:val="00C00072"/>
    <w:rsid w:val="00D43A67"/>
    <w:rsid w:val="00DD565F"/>
    <w:rsid w:val="00E0385A"/>
    <w:rsid w:val="00E94595"/>
    <w:rsid w:val="00F0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DD233B2"/>
  <w15:chartTrackingRefBased/>
  <w15:docId w15:val="{7ECA29BC-452C-E94D-B77D-A59A66C86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94785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" w:eastAsia="Arial" w:hAnsi="Arial" w:cs="Arial"/>
      <w:color w:val="000000"/>
      <w:sz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9459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94595"/>
    <w:rPr>
      <w:color w:val="954F72"/>
      <w:u w:val="single"/>
    </w:rPr>
  </w:style>
  <w:style w:type="paragraph" w:customStyle="1" w:styleId="msonormal0">
    <w:name w:val="msonormal"/>
    <w:basedOn w:val="a"/>
    <w:rsid w:val="00E9459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bdr w:val="none" w:sz="0" w:space="0" w:color="auto"/>
    </w:rPr>
  </w:style>
  <w:style w:type="paragraph" w:customStyle="1" w:styleId="font5">
    <w:name w:val="font5"/>
    <w:basedOn w:val="a"/>
    <w:rsid w:val="00E9459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auto"/>
      <w:kern w:val="0"/>
      <w:sz w:val="12"/>
      <w:szCs w:val="12"/>
      <w:bdr w:val="none" w:sz="0" w:space="0" w:color="auto"/>
    </w:rPr>
  </w:style>
  <w:style w:type="paragraph" w:customStyle="1" w:styleId="xl63">
    <w:name w:val="xl63"/>
    <w:basedOn w:val="a"/>
    <w:rsid w:val="00E9459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64">
    <w:name w:val="xl64"/>
    <w:basedOn w:val="a"/>
    <w:rsid w:val="00E94595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65">
    <w:name w:val="xl65"/>
    <w:basedOn w:val="a"/>
    <w:rsid w:val="00E94595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66">
    <w:name w:val="xl66"/>
    <w:basedOn w:val="a"/>
    <w:rsid w:val="00E9459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67">
    <w:name w:val="xl67"/>
    <w:basedOn w:val="a"/>
    <w:rsid w:val="00E9459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68">
    <w:name w:val="xl68"/>
    <w:basedOn w:val="a"/>
    <w:rsid w:val="00E9459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69">
    <w:name w:val="xl69"/>
    <w:basedOn w:val="a"/>
    <w:rsid w:val="00E9459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70">
    <w:name w:val="xl70"/>
    <w:basedOn w:val="a"/>
    <w:rsid w:val="00E94595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71">
    <w:name w:val="xl71"/>
    <w:basedOn w:val="a"/>
    <w:rsid w:val="00E94595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72">
    <w:name w:val="xl72"/>
    <w:basedOn w:val="a"/>
    <w:rsid w:val="00E94595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73">
    <w:name w:val="xl73"/>
    <w:basedOn w:val="a"/>
    <w:rsid w:val="00E94595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74">
    <w:name w:val="xl74"/>
    <w:basedOn w:val="a"/>
    <w:rsid w:val="00E94595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75">
    <w:name w:val="xl75"/>
    <w:basedOn w:val="a"/>
    <w:rsid w:val="00E94595"/>
    <w:pPr>
      <w:widowControl/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76">
    <w:name w:val="xl76"/>
    <w:basedOn w:val="a"/>
    <w:rsid w:val="00E9459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77">
    <w:name w:val="xl77"/>
    <w:basedOn w:val="a"/>
    <w:rsid w:val="001449EE"/>
    <w:pPr>
      <w:widowControl/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78">
    <w:name w:val="xl78"/>
    <w:basedOn w:val="a"/>
    <w:rsid w:val="001449EE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79">
    <w:name w:val="xl79"/>
    <w:basedOn w:val="a"/>
    <w:rsid w:val="001A13A8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80">
    <w:name w:val="xl80"/>
    <w:basedOn w:val="a"/>
    <w:rsid w:val="001A13A8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81">
    <w:name w:val="xl81"/>
    <w:basedOn w:val="a"/>
    <w:rsid w:val="001A13A8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82">
    <w:name w:val="xl82"/>
    <w:basedOn w:val="a"/>
    <w:rsid w:val="001A13A8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83">
    <w:name w:val="xl83"/>
    <w:basedOn w:val="a"/>
    <w:rsid w:val="001A13A8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customStyle="1" w:styleId="xl84">
    <w:name w:val="xl84"/>
    <w:basedOn w:val="a"/>
    <w:rsid w:val="001A13A8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  <w:bdr w:val="none" w:sz="0" w:space="0" w:color="auto"/>
    </w:rPr>
  </w:style>
  <w:style w:type="paragraph" w:styleId="a5">
    <w:name w:val="header"/>
    <w:basedOn w:val="a"/>
    <w:link w:val="a6"/>
    <w:uiPriority w:val="99"/>
    <w:unhideWhenUsed/>
    <w:rsid w:val="00A32D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32D2D"/>
    <w:rPr>
      <w:rFonts w:ascii="Arial" w:eastAsia="Arial" w:hAnsi="Arial" w:cs="Arial"/>
      <w:color w:val="000000"/>
      <w:sz w:val="24"/>
      <w:u w:color="000000"/>
      <w:bdr w:val="nil"/>
    </w:rPr>
  </w:style>
  <w:style w:type="paragraph" w:styleId="a7">
    <w:name w:val="footer"/>
    <w:basedOn w:val="a"/>
    <w:link w:val="a8"/>
    <w:uiPriority w:val="99"/>
    <w:unhideWhenUsed/>
    <w:rsid w:val="00A32D2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32D2D"/>
    <w:rPr>
      <w:rFonts w:ascii="Arial" w:eastAsia="Arial" w:hAnsi="Arial" w:cs="Arial"/>
      <w:color w:val="000000"/>
      <w:sz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4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4</Words>
  <Characters>5440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太 小島</dc:creator>
  <cp:keywords/>
  <dc:description/>
  <cp:lastModifiedBy>笠井 高士</cp:lastModifiedBy>
  <cp:revision>6</cp:revision>
  <dcterms:created xsi:type="dcterms:W3CDTF">2021-10-01T01:28:00Z</dcterms:created>
  <dcterms:modified xsi:type="dcterms:W3CDTF">2021-10-04T02:01:00Z</dcterms:modified>
</cp:coreProperties>
</file>